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horzAnchor="margin" w:tblpXSpec="center" w:tblpY="619"/>
        <w:tblW w:w="10915" w:type="dxa"/>
        <w:tblLook w:val="04A0" w:firstRow="1" w:lastRow="0" w:firstColumn="1" w:lastColumn="0" w:noHBand="0" w:noVBand="1"/>
      </w:tblPr>
      <w:tblGrid>
        <w:gridCol w:w="2269"/>
        <w:gridCol w:w="3003"/>
        <w:gridCol w:w="2780"/>
        <w:gridCol w:w="2863"/>
      </w:tblGrid>
      <w:tr w:rsidR="00355581" w:rsidRPr="00355581" w14:paraId="61E9B38F" w14:textId="77777777" w:rsidTr="00611EF3">
        <w:tc>
          <w:tcPr>
            <w:tcW w:w="2269" w:type="dxa"/>
            <w:tcBorders>
              <w:right w:val="single" w:sz="4" w:space="0" w:color="auto"/>
            </w:tcBorders>
          </w:tcPr>
          <w:p w14:paraId="677A1188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gnancy           AND</w:t>
            </w:r>
          </w:p>
          <w:p w14:paraId="50FF814F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station</w:t>
            </w:r>
          </w:p>
          <w:p w14:paraId="75108F42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gnant women</w:t>
            </w:r>
          </w:p>
          <w:p w14:paraId="1754D5D5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vidity</w:t>
            </w:r>
          </w:p>
          <w:p w14:paraId="2C9C13C9" w14:textId="5D9A6F4E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bearing</w:t>
            </w:r>
          </w:p>
          <w:p w14:paraId="7AAFE3D4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natal period</w:t>
            </w:r>
          </w:p>
          <w:p w14:paraId="48C425BD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enatal period</w:t>
            </w:r>
          </w:p>
          <w:p w14:paraId="27E8A8E4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natal period</w:t>
            </w:r>
          </w:p>
          <w:p w14:paraId="23A3F584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partum period</w:t>
            </w:r>
          </w:p>
          <w:p w14:paraId="640E95C1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E93EDEC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C1B4449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D177E49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9548138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9EE4538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4E24333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738A46F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3093D45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4805F27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BCF21E6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4546061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4022B67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247D0CE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8224621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5E92AEB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D20456D" w14:textId="77777777" w:rsidR="00355581" w:rsidRPr="00BE26F0" w:rsidRDefault="00355581" w:rsidP="00611E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03" w:type="dxa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7A142815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al disorders             OR</w:t>
            </w:r>
          </w:p>
          <w:p w14:paraId="7252A463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sychopathology              </w:t>
            </w:r>
          </w:p>
          <w:p w14:paraId="6779666B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iatric diagnosis</w:t>
            </w:r>
          </w:p>
          <w:p w14:paraId="375B0BD6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ally ill persons</w:t>
            </w:r>
          </w:p>
          <w:p w14:paraId="3AE1D8F9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ernal distress</w:t>
            </w:r>
          </w:p>
          <w:p w14:paraId="054DA632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EED888F" w14:textId="77777777" w:rsidR="00355581" w:rsidRPr="00BE26F0" w:rsidRDefault="00355581" w:rsidP="00611EF3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od disorders or affective disorders (depressive disorders, depression)</w:t>
            </w:r>
          </w:p>
          <w:p w14:paraId="499C98DC" w14:textId="77777777" w:rsidR="00355581" w:rsidRPr="00BE26F0" w:rsidRDefault="00355581" w:rsidP="00611EF3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polar disorders</w:t>
            </w:r>
          </w:p>
          <w:p w14:paraId="17A111A2" w14:textId="77777777" w:rsidR="00355581" w:rsidRPr="00BE26F0" w:rsidRDefault="00355581" w:rsidP="00611EF3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izophrenia spectrum and other psychotic disorders (psychotic disorders, schizophrenia)</w:t>
            </w:r>
          </w:p>
          <w:p w14:paraId="192E21EF" w14:textId="77777777" w:rsidR="00355581" w:rsidRPr="00BE26F0" w:rsidRDefault="00355581" w:rsidP="00611EF3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ality disorders</w:t>
            </w:r>
          </w:p>
          <w:p w14:paraId="19D89C80" w14:textId="77777777" w:rsidR="00355581" w:rsidRPr="00BE26F0" w:rsidRDefault="00355581" w:rsidP="00611EF3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justment disorders</w:t>
            </w:r>
          </w:p>
          <w:p w14:paraId="25F8A9B3" w14:textId="77777777" w:rsidR="00355581" w:rsidRPr="00BE26F0" w:rsidRDefault="00355581" w:rsidP="00611EF3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xiety disorders or anxiety (agoraphobia, obsessive-compulsive disorder, panic disorder, phobic disorder)</w:t>
            </w:r>
          </w:p>
          <w:p w14:paraId="4F9311A4" w14:textId="77777777" w:rsidR="00355581" w:rsidRPr="00BE26F0" w:rsidRDefault="00355581" w:rsidP="00611EF3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aumatic stress disorders </w:t>
            </w:r>
          </w:p>
          <w:p w14:paraId="5818A3B5" w14:textId="77777777" w:rsidR="00355581" w:rsidRPr="00BE26F0" w:rsidRDefault="00355581" w:rsidP="00611EF3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ding and eating disorder (anorexia nervosa, bulimia nervosa)</w:t>
            </w:r>
          </w:p>
        </w:tc>
        <w:tc>
          <w:tcPr>
            <w:tcW w:w="2780" w:type="dxa"/>
            <w:tcBorders>
              <w:left w:val="single" w:sz="4" w:space="0" w:color="FFFFFF" w:themeColor="background1"/>
            </w:tcBorders>
          </w:tcPr>
          <w:p w14:paraId="444D3C82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social problems     AND</w:t>
            </w:r>
          </w:p>
          <w:p w14:paraId="62171453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ulnerable population    </w:t>
            </w:r>
          </w:p>
          <w:p w14:paraId="2A73B0D6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isolation</w:t>
            </w:r>
          </w:p>
          <w:p w14:paraId="3353BECF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social deprivation</w:t>
            </w:r>
          </w:p>
          <w:p w14:paraId="2ECBE677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ex social situations</w:t>
            </w:r>
          </w:p>
          <w:p w14:paraId="5F551FD9" w14:textId="3D45E2D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63" w:type="dxa"/>
            <w:tcBorders>
              <w:left w:val="single" w:sz="4" w:space="0" w:color="FFFFFF" w:themeColor="background1"/>
            </w:tcBorders>
          </w:tcPr>
          <w:p w14:paraId="5FB39FA5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iatry/therapy</w:t>
            </w:r>
          </w:p>
          <w:p w14:paraId="090078A7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iatry/pharmacology</w:t>
            </w:r>
          </w:p>
          <w:p w14:paraId="72214DDF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armacotherapy</w:t>
            </w:r>
          </w:p>
          <w:p w14:paraId="02B54E7D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sychopharmacology </w:t>
            </w:r>
          </w:p>
          <w:p w14:paraId="0090C93C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ug therapy:</w:t>
            </w:r>
          </w:p>
          <w:p w14:paraId="4D84C2A3" w14:textId="77777777" w:rsidR="00355581" w:rsidRPr="00BE26F0" w:rsidRDefault="00355581" w:rsidP="00611EF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psychotic agents</w:t>
            </w:r>
          </w:p>
          <w:p w14:paraId="792BCEC2" w14:textId="77777777" w:rsidR="00355581" w:rsidRPr="00BE26F0" w:rsidRDefault="00355581" w:rsidP="00611EF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quilizing agents</w:t>
            </w:r>
          </w:p>
          <w:p w14:paraId="20A7D6A0" w14:textId="77777777" w:rsidR="00355581" w:rsidRPr="00BE26F0" w:rsidRDefault="00355581" w:rsidP="00611EF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-anxiety agents, anxiolytics</w:t>
            </w:r>
          </w:p>
          <w:p w14:paraId="61E16C33" w14:textId="77777777" w:rsidR="00355581" w:rsidRPr="00BE26F0" w:rsidRDefault="00355581" w:rsidP="00611EF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manic agents</w:t>
            </w:r>
          </w:p>
          <w:p w14:paraId="2000C396" w14:textId="77777777" w:rsidR="00355581" w:rsidRPr="00BE26F0" w:rsidRDefault="00355581" w:rsidP="00611EF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tropic drugs, neuroleptics, anticonvulsants</w:t>
            </w:r>
          </w:p>
          <w:p w14:paraId="585C09E9" w14:textId="77777777" w:rsidR="00355581" w:rsidRPr="00BE26F0" w:rsidRDefault="00355581" w:rsidP="00611EF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depressive agents, antidepressants</w:t>
            </w:r>
          </w:p>
          <w:p w14:paraId="5DF5273B" w14:textId="77777777" w:rsidR="00355581" w:rsidRPr="00BE26F0" w:rsidRDefault="00355581" w:rsidP="00611EF3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od stabilizers</w:t>
            </w:r>
          </w:p>
          <w:p w14:paraId="20EED861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nitive behavioural therapy</w:t>
            </w:r>
          </w:p>
          <w:p w14:paraId="05EFC1D5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therapy</w:t>
            </w:r>
          </w:p>
          <w:p w14:paraId="59EBAB85" w14:textId="08ACF4EE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education</w:t>
            </w:r>
          </w:p>
          <w:p w14:paraId="411FEE6C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iatric social work</w:t>
            </w:r>
          </w:p>
          <w:p w14:paraId="010A8EAA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grated care</w:t>
            </w:r>
          </w:p>
          <w:p w14:paraId="0D0FB2AE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al health services</w:t>
            </w:r>
          </w:p>
          <w:p w14:paraId="2E46630D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ernal health services</w:t>
            </w:r>
          </w:p>
          <w:p w14:paraId="5D52C4A6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natal care</w:t>
            </w:r>
          </w:p>
          <w:p w14:paraId="4B4EEB1C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natal care</w:t>
            </w:r>
          </w:p>
          <w:p w14:paraId="2D9E6864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enatal care</w:t>
            </w:r>
          </w:p>
          <w:p w14:paraId="3117884A" w14:textId="77777777" w:rsidR="00355581" w:rsidRPr="00BE26F0" w:rsidRDefault="00355581" w:rsidP="00611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bulatory care</w:t>
            </w:r>
          </w:p>
          <w:p w14:paraId="6ED44F0E" w14:textId="77777777" w:rsidR="00355581" w:rsidRPr="00BE26F0" w:rsidRDefault="00355581" w:rsidP="008E7D5C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2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aborative care</w:t>
            </w:r>
          </w:p>
        </w:tc>
      </w:tr>
    </w:tbl>
    <w:p w14:paraId="54356E7D" w14:textId="77777777" w:rsidR="00BE26F0" w:rsidRPr="00BE26F0" w:rsidRDefault="00BE26F0" w:rsidP="00611EF3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</w:pPr>
    </w:p>
    <w:p w14:paraId="04356EF0" w14:textId="6626A87E" w:rsidR="00355581" w:rsidRDefault="00355581"/>
    <w:p w14:paraId="66E86BC8" w14:textId="25CB4D5D" w:rsidR="008E7D5C" w:rsidRPr="005D33A8" w:rsidRDefault="00A53F1E" w:rsidP="008E7D5C">
      <w:pPr>
        <w:pStyle w:val="Bijschrift"/>
        <w:framePr w:hSpace="141" w:wrap="around" w:vAnchor="page" w:hAnchor="page" w:x="594" w:y="8599"/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  <w:r w:rsidRPr="005D33A8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>Table S1</w:t>
      </w:r>
      <w:r w:rsidR="008E7D5C" w:rsidRPr="005D33A8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 xml:space="preserve"> </w:t>
      </w:r>
      <w:r w:rsidR="00E15466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>S</w:t>
      </w:r>
      <w:r w:rsidR="008E7D5C" w:rsidRPr="005D33A8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>earch terms</w:t>
      </w:r>
    </w:p>
    <w:p w14:paraId="1D606D4D" w14:textId="77777777" w:rsidR="008E7D5C" w:rsidRDefault="008E7D5C" w:rsidP="008E7D5C">
      <w:pPr>
        <w:pStyle w:val="Bijschrift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070B1CE5" w14:textId="77777777" w:rsidR="00BE26F0" w:rsidRDefault="00BE26F0" w:rsidP="00BE26F0">
      <w:pPr>
        <w:spacing w:line="480" w:lineRule="auto"/>
        <w:rPr>
          <w:b/>
          <w:bCs/>
          <w:sz w:val="20"/>
          <w:szCs w:val="20"/>
          <w:lang w:val="en-GB"/>
        </w:rPr>
      </w:pPr>
    </w:p>
    <w:p w14:paraId="168272EC" w14:textId="77777777" w:rsidR="00BE26F0" w:rsidRDefault="00BE26F0" w:rsidP="00BE26F0">
      <w:pPr>
        <w:spacing w:line="480" w:lineRule="auto"/>
        <w:rPr>
          <w:b/>
          <w:bCs/>
          <w:sz w:val="20"/>
          <w:szCs w:val="20"/>
          <w:lang w:val="en-GB"/>
        </w:rPr>
      </w:pPr>
    </w:p>
    <w:p w14:paraId="2A4CCE43" w14:textId="77777777" w:rsidR="00BE26F0" w:rsidRDefault="00BE26F0" w:rsidP="00BE26F0">
      <w:pPr>
        <w:spacing w:line="480" w:lineRule="auto"/>
        <w:rPr>
          <w:b/>
          <w:bCs/>
          <w:sz w:val="20"/>
          <w:szCs w:val="20"/>
          <w:lang w:val="en-GB"/>
        </w:rPr>
      </w:pPr>
    </w:p>
    <w:p w14:paraId="6F50A58D" w14:textId="77777777" w:rsidR="00BE26F0" w:rsidRDefault="00BE26F0" w:rsidP="00BE26F0">
      <w:pPr>
        <w:spacing w:line="480" w:lineRule="auto"/>
        <w:rPr>
          <w:b/>
          <w:bCs/>
          <w:sz w:val="20"/>
          <w:szCs w:val="20"/>
          <w:lang w:val="en-GB"/>
        </w:rPr>
      </w:pPr>
    </w:p>
    <w:p w14:paraId="11639E98" w14:textId="77777777" w:rsidR="00BE26F0" w:rsidRDefault="00BE26F0" w:rsidP="00BE26F0">
      <w:pPr>
        <w:spacing w:line="480" w:lineRule="auto"/>
        <w:rPr>
          <w:b/>
          <w:bCs/>
          <w:sz w:val="20"/>
          <w:szCs w:val="20"/>
          <w:lang w:val="en-GB"/>
        </w:rPr>
      </w:pPr>
    </w:p>
    <w:p w14:paraId="5E864317" w14:textId="3F4ADEFC" w:rsidR="00BE26F0" w:rsidRPr="008E7D5C" w:rsidRDefault="00BE26F0" w:rsidP="00BE26F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E7D5C">
        <w:rPr>
          <w:rFonts w:ascii="Times New Roman" w:hAnsi="Times New Roman" w:cs="Times New Roman"/>
          <w:b/>
          <w:bCs/>
          <w:sz w:val="20"/>
          <w:szCs w:val="20"/>
          <w:lang w:val="en-GB"/>
        </w:rPr>
        <w:t>Is collaborative care a key component for treating pregnant women with psychiatric</w:t>
      </w:r>
      <w:ins w:id="0" w:author="Celine Klatter" w:date="2022-06-19T13:04:00Z">
        <w:r w:rsidR="00031046">
          <w:rPr>
            <w:rFonts w:ascii="Times New Roman" w:hAnsi="Times New Roman" w:cs="Times New Roman"/>
            <w:b/>
            <w:bCs/>
            <w:sz w:val="20"/>
            <w:szCs w:val="20"/>
            <w:lang w:val="en-GB"/>
          </w:rPr>
          <w:t xml:space="preserve"> symptoms</w:t>
        </w:r>
      </w:ins>
      <w:r w:rsidRPr="008E7D5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ins w:id="1" w:author="Celine Klatter" w:date="2022-06-19T13:04:00Z">
        <w:r w:rsidR="00031046">
          <w:rPr>
            <w:rFonts w:ascii="Times New Roman" w:hAnsi="Times New Roman" w:cs="Times New Roman"/>
            <w:b/>
            <w:bCs/>
            <w:sz w:val="20"/>
            <w:szCs w:val="20"/>
            <w:lang w:val="en-GB"/>
          </w:rPr>
          <w:t>(</w:t>
        </w:r>
      </w:ins>
      <w:r w:rsidRPr="008E7D5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nd </w:t>
      </w:r>
      <w:ins w:id="2" w:author="Celine Klatter" w:date="2022-06-19T13:04:00Z">
        <w:r w:rsidR="00031046">
          <w:rPr>
            <w:rFonts w:ascii="Times New Roman" w:hAnsi="Times New Roman" w:cs="Times New Roman"/>
            <w:b/>
            <w:bCs/>
            <w:sz w:val="20"/>
            <w:szCs w:val="20"/>
            <w:lang w:val="en-GB"/>
          </w:rPr>
          <w:t xml:space="preserve">additional </w:t>
        </w:r>
      </w:ins>
      <w:r w:rsidRPr="008E7D5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sychosocial </w:t>
      </w:r>
      <w:del w:id="3" w:author="Celine Klatter" w:date="2022-06-19T13:05:00Z">
        <w:r w:rsidRPr="008E7D5C" w:rsidDel="00031046">
          <w:rPr>
            <w:rFonts w:ascii="Times New Roman" w:hAnsi="Times New Roman" w:cs="Times New Roman"/>
            <w:b/>
            <w:bCs/>
            <w:sz w:val="20"/>
            <w:szCs w:val="20"/>
            <w:lang w:val="en-GB"/>
          </w:rPr>
          <w:delText>symptoms</w:delText>
        </w:r>
      </w:del>
      <w:ins w:id="4" w:author="Celine Klatter" w:date="2022-06-19T13:05:00Z">
        <w:r w:rsidR="00031046">
          <w:rPr>
            <w:rFonts w:ascii="Times New Roman" w:hAnsi="Times New Roman" w:cs="Times New Roman"/>
            <w:b/>
            <w:bCs/>
            <w:sz w:val="20"/>
            <w:szCs w:val="20"/>
            <w:lang w:val="en-GB"/>
          </w:rPr>
          <w:t>problems)</w:t>
        </w:r>
      </w:ins>
      <w:r w:rsidRPr="008E7D5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? </w:t>
      </w:r>
      <w:r w:rsidRPr="008E7D5C">
        <w:rPr>
          <w:rFonts w:ascii="Times New Roman" w:hAnsi="Times New Roman" w:cs="Times New Roman"/>
          <w:b/>
          <w:bCs/>
          <w:sz w:val="20"/>
          <w:szCs w:val="20"/>
        </w:rPr>
        <w:t xml:space="preserve">A systematic review. </w:t>
      </w:r>
      <w:r w:rsidRPr="008E7D5C">
        <w:rPr>
          <w:rFonts w:ascii="Times New Roman" w:hAnsi="Times New Roman" w:cs="Times New Roman"/>
          <w:sz w:val="20"/>
          <w:szCs w:val="20"/>
        </w:rPr>
        <w:t>Celine K. Klatter, Leontien M. van Ravesteyn, Jelle Stekelenburg</w:t>
      </w:r>
    </w:p>
    <w:p w14:paraId="5FC8A1EB" w14:textId="3E4F6E8D" w:rsidR="00BE26F0" w:rsidRPr="008E7D5C" w:rsidRDefault="00BE26F0" w:rsidP="00BE26F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D5C">
        <w:rPr>
          <w:rFonts w:ascii="Times New Roman" w:hAnsi="Times New Roman" w:cs="Times New Roman"/>
          <w:sz w:val="20"/>
          <w:szCs w:val="20"/>
          <w:lang w:val="en-US"/>
        </w:rPr>
        <w:t>Archives of Women’s Mental Health</w:t>
      </w:r>
    </w:p>
    <w:p w14:paraId="16BC2822" w14:textId="77777777" w:rsidR="00BE26F0" w:rsidRPr="008E7D5C" w:rsidRDefault="00BE26F0" w:rsidP="00BE26F0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B5C5B3F" w14:textId="77777777" w:rsidR="00BE26F0" w:rsidRPr="008E7D5C" w:rsidRDefault="00BE26F0" w:rsidP="00BE26F0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8E7D5C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Corresponding author: </w:t>
      </w:r>
    </w:p>
    <w:p w14:paraId="312550E3" w14:textId="77777777" w:rsidR="00BE26F0" w:rsidRPr="008E7D5C" w:rsidRDefault="00BE26F0" w:rsidP="00BE26F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E7D5C">
        <w:rPr>
          <w:rFonts w:ascii="Times New Roman" w:hAnsi="Times New Roman" w:cs="Times New Roman"/>
          <w:sz w:val="20"/>
          <w:szCs w:val="20"/>
          <w:lang w:val="en-GB"/>
        </w:rPr>
        <w:t>C.K. Klatter</w:t>
      </w:r>
    </w:p>
    <w:p w14:paraId="7F9CD580" w14:textId="77777777" w:rsidR="00BE26F0" w:rsidRPr="008E7D5C" w:rsidRDefault="00BE26F0" w:rsidP="00BE26F0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8E7D5C">
        <w:rPr>
          <w:rFonts w:ascii="Times New Roman" w:hAnsi="Times New Roman" w:cs="Times New Roman"/>
          <w:sz w:val="20"/>
          <w:szCs w:val="20"/>
          <w:lang w:val="en-GB"/>
        </w:rPr>
        <w:t>University of Groningen</w:t>
      </w:r>
    </w:p>
    <w:p w14:paraId="741AD8D0" w14:textId="60E28DAE" w:rsidR="00355581" w:rsidRPr="008E7D5C" w:rsidRDefault="00BE26F0" w:rsidP="00BE26F0">
      <w:pPr>
        <w:spacing w:line="480" w:lineRule="auto"/>
        <w:jc w:val="both"/>
        <w:rPr>
          <w:rFonts w:ascii="Times New Roman" w:hAnsi="Times New Roman" w:cs="Times New Roman"/>
          <w:color w:val="0563C1" w:themeColor="hyperlink"/>
          <w:sz w:val="20"/>
          <w:szCs w:val="20"/>
          <w:u w:val="single"/>
          <w:lang w:val="en-GB"/>
        </w:rPr>
      </w:pPr>
      <w:r w:rsidRPr="008E7D5C">
        <w:rPr>
          <w:rFonts w:ascii="Times New Roman" w:hAnsi="Times New Roman" w:cs="Times New Roman"/>
          <w:sz w:val="20"/>
          <w:szCs w:val="20"/>
          <w:lang w:val="en-GB"/>
        </w:rPr>
        <w:t xml:space="preserve">Email: </w:t>
      </w:r>
      <w:hyperlink r:id="rId7" w:history="1">
        <w:r w:rsidRPr="008E7D5C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celine.klatter@mcl.nl</w:t>
        </w:r>
      </w:hyperlink>
    </w:p>
    <w:sectPr w:rsidR="00355581" w:rsidRPr="008E7D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7F7EE" w14:textId="77777777" w:rsidR="00D30E36" w:rsidRDefault="00D30E36" w:rsidP="00611EF3">
      <w:r>
        <w:separator/>
      </w:r>
    </w:p>
  </w:endnote>
  <w:endnote w:type="continuationSeparator" w:id="0">
    <w:p w14:paraId="5992D609" w14:textId="77777777" w:rsidR="00D30E36" w:rsidRDefault="00D30E36" w:rsidP="00611E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855B97" w14:textId="77777777" w:rsidR="00D30E36" w:rsidRDefault="00D30E36" w:rsidP="00611EF3">
      <w:r>
        <w:separator/>
      </w:r>
    </w:p>
  </w:footnote>
  <w:footnote w:type="continuationSeparator" w:id="0">
    <w:p w14:paraId="04ECAB3C" w14:textId="77777777" w:rsidR="00D30E36" w:rsidRDefault="00D30E36" w:rsidP="00611E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355DC"/>
    <w:multiLevelType w:val="hybridMultilevel"/>
    <w:tmpl w:val="50820DFC"/>
    <w:lvl w:ilvl="0" w:tplc="F4167F5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271FE5"/>
    <w:multiLevelType w:val="hybridMultilevel"/>
    <w:tmpl w:val="A37AE792"/>
    <w:lvl w:ilvl="0" w:tplc="64C42AEA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2240BD"/>
    <w:multiLevelType w:val="hybridMultilevel"/>
    <w:tmpl w:val="A44C6F4A"/>
    <w:lvl w:ilvl="0" w:tplc="F4167F5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42" w:hanging="360"/>
      </w:pPr>
    </w:lvl>
    <w:lvl w:ilvl="2" w:tplc="0409001B" w:tentative="1">
      <w:start w:val="1"/>
      <w:numFmt w:val="lowerRoman"/>
      <w:lvlText w:val="%3."/>
      <w:lvlJc w:val="right"/>
      <w:pPr>
        <w:ind w:left="2262" w:hanging="180"/>
      </w:pPr>
    </w:lvl>
    <w:lvl w:ilvl="3" w:tplc="0409000F" w:tentative="1">
      <w:start w:val="1"/>
      <w:numFmt w:val="decimal"/>
      <w:lvlText w:val="%4."/>
      <w:lvlJc w:val="left"/>
      <w:pPr>
        <w:ind w:left="2982" w:hanging="360"/>
      </w:pPr>
    </w:lvl>
    <w:lvl w:ilvl="4" w:tplc="04090019" w:tentative="1">
      <w:start w:val="1"/>
      <w:numFmt w:val="lowerLetter"/>
      <w:lvlText w:val="%5."/>
      <w:lvlJc w:val="left"/>
      <w:pPr>
        <w:ind w:left="3702" w:hanging="360"/>
      </w:pPr>
    </w:lvl>
    <w:lvl w:ilvl="5" w:tplc="0409001B" w:tentative="1">
      <w:start w:val="1"/>
      <w:numFmt w:val="lowerRoman"/>
      <w:lvlText w:val="%6."/>
      <w:lvlJc w:val="right"/>
      <w:pPr>
        <w:ind w:left="4422" w:hanging="180"/>
      </w:pPr>
    </w:lvl>
    <w:lvl w:ilvl="6" w:tplc="0409000F" w:tentative="1">
      <w:start w:val="1"/>
      <w:numFmt w:val="decimal"/>
      <w:lvlText w:val="%7."/>
      <w:lvlJc w:val="left"/>
      <w:pPr>
        <w:ind w:left="5142" w:hanging="360"/>
      </w:pPr>
    </w:lvl>
    <w:lvl w:ilvl="7" w:tplc="04090019" w:tentative="1">
      <w:start w:val="1"/>
      <w:numFmt w:val="lowerLetter"/>
      <w:lvlText w:val="%8."/>
      <w:lvlJc w:val="left"/>
      <w:pPr>
        <w:ind w:left="5862" w:hanging="360"/>
      </w:pPr>
    </w:lvl>
    <w:lvl w:ilvl="8" w:tplc="0409001B" w:tentative="1">
      <w:start w:val="1"/>
      <w:numFmt w:val="lowerRoman"/>
      <w:lvlText w:val="%9."/>
      <w:lvlJc w:val="right"/>
      <w:pPr>
        <w:ind w:left="6582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eline Klatter">
    <w15:presenceInfo w15:providerId="AD" w15:userId="S::celine15679467@edu.surfspot.nl::f18075ee-9991-43b2-870b-c1d22255f4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581"/>
    <w:rsid w:val="00031046"/>
    <w:rsid w:val="000F1CA1"/>
    <w:rsid w:val="00355581"/>
    <w:rsid w:val="00591E7D"/>
    <w:rsid w:val="005D33A8"/>
    <w:rsid w:val="00611EF3"/>
    <w:rsid w:val="007E5779"/>
    <w:rsid w:val="008E7D5C"/>
    <w:rsid w:val="00A53F1E"/>
    <w:rsid w:val="00BD4969"/>
    <w:rsid w:val="00BE26F0"/>
    <w:rsid w:val="00CC12C5"/>
    <w:rsid w:val="00D30E36"/>
    <w:rsid w:val="00E1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D44D6E"/>
  <w15:chartTrackingRefBased/>
  <w15:docId w15:val="{00361F78-4BBD-A04B-AC83-E829F015E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55581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55581"/>
    <w:pPr>
      <w:ind w:left="720"/>
      <w:contextualSpacing/>
    </w:pPr>
  </w:style>
  <w:style w:type="table" w:styleId="Tabelraster">
    <w:name w:val="Table Grid"/>
    <w:basedOn w:val="Standaardtabel"/>
    <w:uiPriority w:val="59"/>
    <w:rsid w:val="00355581"/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355581"/>
    <w:pPr>
      <w:spacing w:after="200"/>
    </w:pPr>
    <w:rPr>
      <w:b/>
      <w:bCs/>
      <w:color w:val="4472C4" w:themeColor="accent1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611EF3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611EF3"/>
    <w:rPr>
      <w:rFonts w:eastAsiaTheme="minorEastAsia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611EF3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611EF3"/>
    <w:rPr>
      <w:rFonts w:eastAsiaTheme="minorEastAsia"/>
      <w:lang w:eastAsia="nl-NL"/>
    </w:rPr>
  </w:style>
  <w:style w:type="character" w:styleId="Hyperlink">
    <w:name w:val="Hyperlink"/>
    <w:basedOn w:val="Standaardalinea-lettertype"/>
    <w:uiPriority w:val="99"/>
    <w:unhideWhenUsed/>
    <w:rsid w:val="00BE26F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eline.klatter@mcl.n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72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Klatter</dc:creator>
  <cp:keywords/>
  <dc:description/>
  <cp:lastModifiedBy>Celine Klatter</cp:lastModifiedBy>
  <cp:revision>8</cp:revision>
  <dcterms:created xsi:type="dcterms:W3CDTF">2021-09-21T12:49:00Z</dcterms:created>
  <dcterms:modified xsi:type="dcterms:W3CDTF">2022-06-19T11:05:00Z</dcterms:modified>
</cp:coreProperties>
</file>